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lementary Table 1.</w:t>
      </w:r>
    </w:p>
    <w:p>
      <w:pPr>
        <w:pStyle w:val="Normal"/>
        <w:jc w:val="both"/>
        <w:rPr/>
      </w:pPr>
      <w:r>
        <w:rPr>
          <w:lang w:val="en-US"/>
        </w:rPr>
        <w:t>Summary of clinical characteristics of the 32 colorectal carcinoma (CRC) patient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483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"/>
        <w:gridCol w:w="421"/>
        <w:gridCol w:w="479"/>
        <w:gridCol w:w="1170"/>
        <w:gridCol w:w="1530"/>
        <w:gridCol w:w="900"/>
        <w:gridCol w:w="810"/>
        <w:gridCol w:w="1080"/>
        <w:gridCol w:w="1465"/>
        <w:gridCol w:w="965"/>
        <w:gridCol w:w="990"/>
        <w:gridCol w:w="1350"/>
        <w:gridCol w:w="900"/>
        <w:gridCol w:w="810"/>
        <w:gridCol w:w="900"/>
        <w:gridCol w:w="685"/>
      </w:tblGrid>
      <w:tr>
        <w:trPr>
          <w:trHeight w:val="1785" w:hRule="atLeast"/>
        </w:trPr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#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Site prima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agnosis of primary tumor = Dukes' stage (T stage, N stage (no. Positive Lnn/no. Examined Lnn), M stage, grade)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ameter of primary lesion (cm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iCs/>
                <w:sz w:val="18"/>
                <w:szCs w:val="18"/>
                <w:lang w:val="en-US"/>
              </w:rPr>
              <w:t>KRAS</w:t>
            </w:r>
            <w:r>
              <w:rPr>
                <w:b/>
                <w:sz w:val="18"/>
                <w:szCs w:val="18"/>
                <w:lang w:val="en-US"/>
              </w:rPr>
              <w:t xml:space="preserve"> (primary tumor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terval between diagnosis of primary and first metastasis (months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Sites of metastas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Largest diameter of metastasis(c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nterval between diagnosis of primary and blood collection (months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ast therap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Interval between blood collection and last therapy (day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ukes' stage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EA** (ref.:0-5)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A-19-9** (ref.: 0-37)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c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2 N2 (5/26) M0, G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en-US"/>
              </w:rPr>
            </w:pPr>
            <w:r>
              <w:rPr>
                <w:rFonts w:cs="Arial" w:ascii="Symbol" w:hAnsi="Symbol"/>
                <w:sz w:val="18"/>
                <w:szCs w:val="18"/>
                <w:lang w:val="en-US"/>
              </w:rPr>
              <w:t>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en-US"/>
              </w:rPr>
            </w:pPr>
            <w:r>
              <w:rPr>
                <w:rFonts w:cs="Arial" w:ascii="Symbol" w:hAnsi="Symbol"/>
                <w:sz w:val="18"/>
                <w:szCs w:val="18"/>
                <w:lang w:val="en-US"/>
              </w:rPr>
              <w:t>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.40</w:t>
            </w:r>
          </w:p>
        </w:tc>
      </w:tr>
      <w:tr>
        <w:trPr>
          <w:trHeight w:val="54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 N2 (7/20), M1, G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rgery, no chemotherap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3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c N1(3/25)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2</w:t>
            </w:r>
          </w:p>
        </w:tc>
      </w:tr>
      <w:tr>
        <w:trPr>
          <w:trHeight w:val="1275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c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 N1(1/6), M1, G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abdominal lymphnodes, peritoneal carcinomatosis, bone, brain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cycles Oxaliplat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1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0448.0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1(3/20), M0, G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3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ng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cycles FOLFOX Folfi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.5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ymphnodes, peritoneal carcinomatosis, bone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rgery, no chemotherap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12.0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transvers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3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17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2(10/22) M0, G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cycles CPT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4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c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 N2(27/37)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ng, abdominal lymphnode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cycles Folfi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9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0 (0/29),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ng, thoracal lymphnode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.6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c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, N1(1/14),M1, G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cycles Folfi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.8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descende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bN2(40/41)MX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bdominal lymphnode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cycles Xelod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.8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, N1 (3/5),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, lymphnodes, peritoneal carcinomatosi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7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9.1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o-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en-US"/>
              </w:rPr>
            </w:pPr>
            <w:r>
              <w:rPr>
                <w:rFonts w:cs="Arial" w:ascii="Symbol" w:hAnsi="Symbol"/>
                <w:sz w:val="18"/>
                <w:szCs w:val="18"/>
                <w:lang w:val="en-US"/>
              </w:rPr>
              <w:t>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6.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.5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 N2(5/11),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3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2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exura coli sinistr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cycles CPT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92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1(2/13), 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V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, bone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cycles Xelod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.30</w:t>
            </w:r>
          </w:p>
        </w:tc>
      </w:tr>
      <w:tr>
        <w:trPr>
          <w:trHeight w:val="765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lexura coli sinistr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 N2 (7/13)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peritoneal carcinomatosis, adrenal gland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rgery, no chemotherap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2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primary tumor in situ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ymbol" w:hAnsi="Symbol" w:cs="Arial"/>
                <w:sz w:val="18"/>
                <w:szCs w:val="18"/>
                <w:lang w:val="en-US"/>
              </w:rPr>
            </w:pPr>
            <w:r>
              <w:rPr>
                <w:rFonts w:cs="Arial" w:ascii="Symbol" w:hAnsi="Symbol"/>
                <w:sz w:val="18"/>
                <w:szCs w:val="18"/>
                <w:lang w:val="en-US"/>
              </w:rPr>
              <w:t>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2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transvers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3 N1 (2/17)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peritoneal carcinomatosi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cycles Folfiri/ Avast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3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sigmoide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only biopsy, therefore no data about T, N, G stage available),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primary tumor in situ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54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81.20</w:t>
            </w:r>
          </w:p>
        </w:tc>
      </w:tr>
      <w:tr>
        <w:trPr>
          <w:trHeight w:val="765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transvers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1 (2/40)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bone, spleen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cycles CPT11/ Erbitu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.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 N1(3/20),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cycles Folfi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39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2.1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0(0/19),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, adrenal gland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cycles CPT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7.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8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0(0/21),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8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ascende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1(2/20)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89.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.7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 N2 (5/16)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ritoneal carcinomatosi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cycles FOLFO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.10</w:t>
            </w:r>
          </w:p>
        </w:tc>
      </w:tr>
      <w:tr>
        <w:trPr>
          <w:trHeight w:val="102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ascende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4 N0 (0/12)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peritoneal carcinomatosis, abdominal wall metastasi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cycles Xelod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03.3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10</w:t>
            </w:r>
          </w:p>
        </w:tc>
      </w:tr>
      <w:tr>
        <w:trPr>
          <w:trHeight w:val="765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 (pT3 N2 (5/8)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cycles UFT (07/2010-10/201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75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6.50</w:t>
            </w:r>
          </w:p>
        </w:tc>
      </w:tr>
      <w:tr>
        <w:trPr>
          <w:trHeight w:val="765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 N1 (3/10)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ng, bone, lymph node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cycles Folfire (10/2010-12/201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9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 (pT4, N1 (2/15), M1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3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ritoneal carcinomatosi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cycles Avastin/Folfiri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.10</w:t>
            </w:r>
          </w:p>
        </w:tc>
      </w:tr>
      <w:tr>
        <w:trPr>
          <w:trHeight w:val="510" w:hRule="atLeast"/>
        </w:trPr>
        <w:tc>
          <w:tcPr>
            <w:tcW w:w="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lon ascenden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 (pT3, N0 (0/28), M0, G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2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er, lung, bone, lymph nodes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rgery, no chemotherap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2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*: at time of diagnosis; **: at time of blood collectio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M: mal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: femal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NA: not availabl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WT: wild typ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y: years m: months d: day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ND: not done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7:49:00Z</dcterms:created>
  <dc:creator>.</dc:creator>
  <dc:description/>
  <dc:language>en-US</dc:language>
  <cp:lastModifiedBy>Michael R. Speicher</cp:lastModifiedBy>
  <dcterms:modified xsi:type="dcterms:W3CDTF">2012-10-02T07:49:00Z</dcterms:modified>
  <cp:revision>2</cp:revision>
  <dc:subject/>
  <dc:title>Supplemental Table 1</dc:title>
</cp:coreProperties>
</file>